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961" w:rsidRDefault="00371961">
      <w:r w:rsidRPr="00366EE9">
        <w:rPr>
          <w:lang w:val="en-GB"/>
        </w:rPr>
        <w:t xml:space="preserve">Table </w:t>
      </w:r>
      <w:r w:rsidR="00747B70">
        <w:rPr>
          <w:lang w:val="en-GB"/>
        </w:rPr>
        <w:t>S</w:t>
      </w:r>
      <w:bookmarkStart w:id="0" w:name="_GoBack"/>
      <w:bookmarkEnd w:id="0"/>
      <w:r w:rsidRPr="00366EE9">
        <w:rPr>
          <w:lang w:val="en-GB"/>
        </w:rPr>
        <w:t>1. Detailed patient characteristics (</w:t>
      </w:r>
      <w:r w:rsidRPr="002F4E43">
        <w:rPr>
          <w:i/>
          <w:lang w:val="en-GB"/>
        </w:rPr>
        <w:t>n</w:t>
      </w:r>
      <w:r w:rsidRPr="00366EE9">
        <w:rPr>
          <w:lang w:val="en-GB"/>
        </w:rPr>
        <w:t>=17)</w:t>
      </w:r>
    </w:p>
    <w:tbl>
      <w:tblPr>
        <w:tblStyle w:val="Tabel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"/>
        <w:gridCol w:w="946"/>
        <w:gridCol w:w="816"/>
        <w:gridCol w:w="2019"/>
        <w:gridCol w:w="1601"/>
        <w:gridCol w:w="973"/>
        <w:gridCol w:w="878"/>
        <w:gridCol w:w="1084"/>
      </w:tblGrid>
      <w:tr w:rsidR="00371961" w:rsidRPr="00366EE9" w:rsidTr="00344188">
        <w:trPr>
          <w:trHeight w:val="297"/>
        </w:trPr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tudy ID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Gender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Age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agnosis at Admission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Type of Shock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APACHE IV scor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APS-II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90-day mortality</w:t>
            </w:r>
          </w:p>
        </w:tc>
      </w:tr>
      <w:tr w:rsidR="00371961" w:rsidRPr="00366EE9" w:rsidTr="00344188">
        <w:tc>
          <w:tcPr>
            <w:tcW w:w="722" w:type="dxa"/>
            <w:tcBorders>
              <w:top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8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epsis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11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8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2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1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 xml:space="preserve">Shock </w:t>
            </w:r>
            <w:proofErr w:type="spellStart"/>
            <w:r w:rsidRPr="00366EE9">
              <w:rPr>
                <w:lang w:val="en-GB"/>
              </w:rPr>
              <w:t>e.c.i</w:t>
            </w:r>
            <w:proofErr w:type="spellEnd"/>
            <w:r w:rsidRPr="00366EE9">
              <w:rPr>
                <w:lang w:val="en-GB"/>
              </w:rPr>
              <w:t>.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 &amp; Obstructive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76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04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Yes</w:t>
            </w:r>
          </w:p>
        </w:tc>
      </w:tr>
      <w:tr w:rsidR="00371961" w:rsidRPr="00366EE9" w:rsidTr="00344188">
        <w:trPr>
          <w:trHeight w:val="452"/>
        </w:trPr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3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48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aemo</w:t>
            </w:r>
            <w:r w:rsidRPr="00366EE9">
              <w:rPr>
                <w:lang w:val="en-GB"/>
              </w:rPr>
              <w:t>dynamic instability after liver biopsy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Hypovolemic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02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0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Yes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4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70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Left ventricular free wall rupture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Cardiogenic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8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39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82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yocardial infarction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Cardiogenic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46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0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Yes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Fe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78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epsis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07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5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7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0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epsis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22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6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Yes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8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Fe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4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epsis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14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71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9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Fe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70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HIPEC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7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5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0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75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Intestinal perforation after mechanical ileus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87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8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Yes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1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3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epsis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issing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29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2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7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OHCA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Cardiogenic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83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2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3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9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epsis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0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45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4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9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epsis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00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3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5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5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yocardial infarction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Cardiogenic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86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9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6</w:t>
            </w:r>
          </w:p>
        </w:tc>
        <w:tc>
          <w:tcPr>
            <w:tcW w:w="94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7</w:t>
            </w:r>
          </w:p>
        </w:tc>
        <w:tc>
          <w:tcPr>
            <w:tcW w:w="2019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epsis</w:t>
            </w:r>
          </w:p>
        </w:tc>
        <w:tc>
          <w:tcPr>
            <w:tcW w:w="1601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9</w:t>
            </w:r>
          </w:p>
        </w:tc>
        <w:tc>
          <w:tcPr>
            <w:tcW w:w="878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36</w:t>
            </w:r>
          </w:p>
        </w:tc>
        <w:tc>
          <w:tcPr>
            <w:tcW w:w="1084" w:type="dxa"/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No</w:t>
            </w:r>
          </w:p>
        </w:tc>
      </w:tr>
      <w:tr w:rsidR="00371961" w:rsidRPr="00366EE9" w:rsidTr="00344188">
        <w:tc>
          <w:tcPr>
            <w:tcW w:w="722" w:type="dxa"/>
            <w:tcBorders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17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Male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66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Sepsis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Distributive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78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50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371961" w:rsidRPr="00366EE9" w:rsidRDefault="00371961" w:rsidP="00344188">
            <w:pPr>
              <w:jc w:val="center"/>
              <w:rPr>
                <w:lang w:val="en-GB"/>
              </w:rPr>
            </w:pPr>
            <w:r w:rsidRPr="00366EE9">
              <w:rPr>
                <w:lang w:val="en-GB"/>
              </w:rPr>
              <w:t>Yes</w:t>
            </w:r>
          </w:p>
        </w:tc>
      </w:tr>
    </w:tbl>
    <w:p w:rsidR="00AD0404" w:rsidRDefault="00E317FD">
      <w:r w:rsidRPr="00366EE9">
        <w:rPr>
          <w:lang w:val="en-GB"/>
        </w:rPr>
        <w:t xml:space="preserve">Abbreviations: APACHE = Acute Physiology And Chronic Health Evaluation; SAPS = Simple Acute Physiology Score; HIPEC = </w:t>
      </w:r>
      <w:proofErr w:type="spellStart"/>
      <w:r w:rsidRPr="00366EE9">
        <w:rPr>
          <w:lang w:val="en-GB"/>
        </w:rPr>
        <w:t>Hyperthermic</w:t>
      </w:r>
      <w:proofErr w:type="spellEnd"/>
      <w:r w:rsidRPr="00366EE9">
        <w:rPr>
          <w:lang w:val="en-GB"/>
        </w:rPr>
        <w:t xml:space="preserve"> Intraperitoneal Chemotherapy; OHCA = Out of Hospital Cardiac Arrest.</w:t>
      </w:r>
    </w:p>
    <w:sectPr w:rsidR="00AD04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961"/>
    <w:rsid w:val="00031301"/>
    <w:rsid w:val="000D160A"/>
    <w:rsid w:val="00110F7C"/>
    <w:rsid w:val="002813D0"/>
    <w:rsid w:val="00300A5D"/>
    <w:rsid w:val="00371961"/>
    <w:rsid w:val="00395A8C"/>
    <w:rsid w:val="003B237C"/>
    <w:rsid w:val="00457A26"/>
    <w:rsid w:val="00534B3C"/>
    <w:rsid w:val="006C6A07"/>
    <w:rsid w:val="00747B70"/>
    <w:rsid w:val="008E6259"/>
    <w:rsid w:val="00AC2AFE"/>
    <w:rsid w:val="00AD0404"/>
    <w:rsid w:val="00C32C37"/>
    <w:rsid w:val="00E03686"/>
    <w:rsid w:val="00E3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71961"/>
    <w:pPr>
      <w:spacing w:line="360" w:lineRule="auto"/>
    </w:pPr>
    <w:rPr>
      <w:rFonts w:cs="Tahom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71961"/>
    <w:pPr>
      <w:spacing w:after="0" w:line="36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71961"/>
    <w:pPr>
      <w:spacing w:line="360" w:lineRule="auto"/>
    </w:pPr>
    <w:rPr>
      <w:rFonts w:cs="Tahom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71961"/>
    <w:pPr>
      <w:spacing w:after="0" w:line="36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nn, T</dc:creator>
  <cp:lastModifiedBy>Kaufmann, T</cp:lastModifiedBy>
  <cp:revision>2</cp:revision>
  <dcterms:created xsi:type="dcterms:W3CDTF">2019-01-09T13:54:00Z</dcterms:created>
  <dcterms:modified xsi:type="dcterms:W3CDTF">2019-01-09T13:54:00Z</dcterms:modified>
</cp:coreProperties>
</file>